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686" w:rsidRDefault="00F1437C" w:rsidP="00D2268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2602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1C7195">
        <w:rPr>
          <w:rFonts w:ascii="Times New Roman" w:hAnsi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Pr="0062602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p w:rsidR="00F1437C" w:rsidRPr="00FE1AFD" w:rsidRDefault="00F1437C" w:rsidP="00F1437C">
      <w:pPr>
        <w:spacing w:after="0" w:line="360" w:lineRule="auto"/>
        <w:jc w:val="both"/>
        <w:rPr>
          <w:rFonts w:ascii="Times New Roman" w:eastAsiaTheme="minorHAnsi" w:hAnsi="Times New Roman"/>
          <w:b/>
          <w:color w:val="FF0000"/>
          <w:sz w:val="24"/>
          <w:szCs w:val="24"/>
          <w:lang w:val="en-US"/>
        </w:rPr>
      </w:pPr>
    </w:p>
    <w:tbl>
      <w:tblPr>
        <w:tblW w:w="9251" w:type="dxa"/>
        <w:jc w:val="center"/>
        <w:tblLook w:val="04A0" w:firstRow="1" w:lastRow="0" w:firstColumn="1" w:lastColumn="0" w:noHBand="0" w:noVBand="1"/>
      </w:tblPr>
      <w:tblGrid>
        <w:gridCol w:w="1260"/>
        <w:gridCol w:w="1534"/>
        <w:gridCol w:w="2157"/>
        <w:gridCol w:w="1310"/>
        <w:gridCol w:w="1843"/>
        <w:gridCol w:w="1147"/>
      </w:tblGrid>
      <w:tr w:rsidR="00C502BB" w:rsidRPr="0062602E" w:rsidTr="00C502BB">
        <w:trPr>
          <w:trHeight w:val="9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D94BDB" w:rsidRPr="00D94BDB" w:rsidRDefault="00D94BDB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Allerge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94BDB" w:rsidRDefault="00D94BDB" w:rsidP="00FE1A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Group 1 </w:t>
            </w:r>
          </w:p>
          <w:p w:rsidR="00D94BDB" w:rsidRPr="008672CB" w:rsidRDefault="00D94BDB" w:rsidP="00FE1A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Patients with symptoms of allergy)</w:t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,</w:t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n=103</w:t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ab/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ab/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94BDB" w:rsidRDefault="00D94BDB" w:rsidP="00FE1A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Group 2 </w:t>
            </w:r>
          </w:p>
          <w:p w:rsidR="00D94BDB" w:rsidRPr="008672CB" w:rsidRDefault="00D94BDB" w:rsidP="00FE1A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Subjects without symptoms of allergy)</w:t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,</w:t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n=97</w:t>
            </w:r>
          </w:p>
        </w:tc>
        <w:tc>
          <w:tcPr>
            <w:tcW w:w="1147" w:type="dxa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</w:tcPr>
          <w:p w:rsidR="00D94BDB" w:rsidRDefault="00D94BDB" w:rsidP="00D94B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:rsidR="00D94BDB" w:rsidRDefault="00D94BDB" w:rsidP="00D94B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:rsidR="00D94BDB" w:rsidRDefault="00D94BDB" w:rsidP="00D94B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:rsidR="00D94BDB" w:rsidRDefault="001F1CCC" w:rsidP="00D94B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F1C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pecific </w:t>
            </w:r>
            <w:proofErr w:type="spellStart"/>
            <w:r w:rsidRPr="001F1C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gE</w:t>
            </w:r>
            <w:proofErr w:type="spellEnd"/>
            <w:r w:rsidRPr="001F1C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group 1 vs. group 2</w:t>
            </w:r>
          </w:p>
          <w:p w:rsidR="00D94BDB" w:rsidRPr="00FE1AFD" w:rsidRDefault="00D94BDB" w:rsidP="00D94B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 values</w:t>
            </w:r>
          </w:p>
        </w:tc>
      </w:tr>
      <w:tr w:rsidR="00C502BB" w:rsidRPr="001F1CCC" w:rsidTr="00C502BB">
        <w:trPr>
          <w:trHeight w:val="1667"/>
          <w:jc w:val="center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D94BDB" w:rsidRPr="008672CB" w:rsidRDefault="00D94BDB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6788B" w:rsidRPr="001F1CCC" w:rsidRDefault="00E6788B" w:rsidP="00E678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</w:pPr>
            <w:r w:rsidRPr="001F1CCC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IgE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 xml:space="preserve">ISU-E, </w:t>
            </w:r>
          </w:p>
          <w:p w:rsidR="00D94BDB" w:rsidRPr="001F1CCC" w:rsidRDefault="00E6788B" w:rsidP="00E678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F1CCC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Me [Q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de-AT" w:eastAsia="en-GB"/>
              </w:rPr>
              <w:t>1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 xml:space="preserve">; 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Q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>3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37262" w:rsidRPr="00337262" w:rsidRDefault="00337262" w:rsidP="0033726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33726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Numbers of positive subjects,  </w:t>
            </w:r>
          </w:p>
          <w:p w:rsidR="00D94BDB" w:rsidRPr="008672CB" w:rsidRDefault="00337262" w:rsidP="003372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 w:rsidRPr="0033726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n</w:t>
            </w:r>
            <w:proofErr w:type="gramEnd"/>
            <w:r w:rsidRPr="0033726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(%)</w:t>
            </w:r>
          </w:p>
          <w:p w:rsidR="00D94BDB" w:rsidRPr="008672CB" w:rsidRDefault="00D94BDB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6788B" w:rsidRPr="001F1CCC" w:rsidRDefault="00E6788B" w:rsidP="00E678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</w:pPr>
            <w:r w:rsidRPr="001F1CCC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IgE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 xml:space="preserve">ISU-E, </w:t>
            </w:r>
          </w:p>
          <w:p w:rsidR="00D94BDB" w:rsidRPr="001F1CCC" w:rsidRDefault="00E6788B" w:rsidP="00E678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F1CCC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Me [Q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de-AT" w:eastAsia="en-GB"/>
              </w:rPr>
              <w:t>1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 xml:space="preserve">; 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Q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>3</w:t>
            </w:r>
            <w:r w:rsidRPr="001F1CC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37262" w:rsidRPr="00337262" w:rsidRDefault="00337262" w:rsidP="003372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372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Numbers of positive subjects,  </w:t>
            </w:r>
          </w:p>
          <w:p w:rsidR="00D94BDB" w:rsidRPr="008672CB" w:rsidRDefault="00337262" w:rsidP="003372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 w:rsidRPr="003372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  <w:proofErr w:type="gramEnd"/>
            <w:r w:rsidRPr="003372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1147" w:type="dxa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</w:tcPr>
          <w:p w:rsidR="00D94BDB" w:rsidRPr="008672CB" w:rsidRDefault="00D94BDB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502BB" w:rsidRPr="0062602E" w:rsidTr="00C502BB">
        <w:trPr>
          <w:trHeight w:val="67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4E6A70" w:rsidP="006000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or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.040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3E6D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2.46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1.13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4</w:t>
            </w:r>
            <w:r w:rsidR="00C505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52.4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7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4.31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4</w:t>
            </w:r>
            <w:r w:rsidR="00C505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4.4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4E6A70" w:rsidP="006000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Mal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  <w:r w:rsidR="00691E3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8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4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4.71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337262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3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51.4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670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3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.13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2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2.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4E6A70" w:rsidP="006000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ra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h 8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3E6D4C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 w:rsidR="00691E3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4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5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7.76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337262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7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45.6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B54B1" w:rsidRDefault="0076303A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.46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9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9.2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4E6A70" w:rsidP="006000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ru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2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6.1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4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42.7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0</w:t>
            </w:r>
          </w:p>
          <w:p w:rsidR="00691E33" w:rsidRPr="008672CB" w:rsidRDefault="00034172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.68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0.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4E6A70" w:rsidP="006000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Gly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m 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</w:t>
            </w:r>
            <w:r w:rsidR="00691E3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9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2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7.6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337262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2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40.7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670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2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.87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0.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EB6650" w:rsidRDefault="004E6A70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</w:t>
            </w:r>
            <w:r w:rsidR="00691E33" w:rsidRPr="0098293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Api</w:t>
            </w:r>
            <w:proofErr w:type="spellEnd"/>
            <w:r w:rsidR="00691E33" w:rsidRPr="0098293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 xml:space="preserve"> g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5051F" w:rsidRDefault="003E6D4C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  <w:r w:rsidR="00691E3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</w:t>
            </w:r>
          </w:p>
          <w:p w:rsidR="00691E33" w:rsidRPr="00982936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2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1.33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6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34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55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0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.2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4.1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4E6A70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ct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8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3E6D4C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.28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337262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5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24.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76303A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2.3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.02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4.1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os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6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3E6D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07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337262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4B54B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7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16.5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763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66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2B4D60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4B54B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5.1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Jug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r 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1.55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5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4.5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1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55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4.1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A242D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A242D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Gad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c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.56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337262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8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7.8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670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  <w:p w:rsidR="00691E33" w:rsidRPr="008672CB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31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Jug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r 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  <w:p w:rsidR="00691E33" w:rsidRPr="00E6788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93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337262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8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7.8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C670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  <w:p w:rsidR="00691E33" w:rsidRPr="008672CB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1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13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5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ct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3E6D4C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6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9.85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7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6.8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76303A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691E33"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  <w:p w:rsidR="00691E33" w:rsidRPr="008672CB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1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11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5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</w:t>
            </w:r>
            <w:r w:rsidR="00691E33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h 9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3E6D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49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337262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6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5.8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502B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76303A" w:rsidRPr="00C502B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7</w:t>
            </w:r>
          </w:p>
          <w:p w:rsidR="00691E33" w:rsidRPr="004B54B1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15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3.1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339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or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8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3E6D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48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4.8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502B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C67088" w:rsidRPr="00C502B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  <w:p w:rsidR="00691E33" w:rsidRPr="00C502B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 w:rsidRP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7</w:t>
            </w:r>
            <w:r w:rsidRP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 w:rsidRP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3</w:t>
            </w:r>
            <w:r w:rsidRP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2.1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5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Gal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6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8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8.95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3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7D6447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ct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3E6D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59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3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76303A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8</w:t>
            </w:r>
          </w:p>
          <w:p w:rsidR="00691E33" w:rsidRPr="008672CB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8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88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480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ru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9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97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337262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3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2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670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7</w:t>
            </w:r>
          </w:p>
          <w:p w:rsidR="00691E33" w:rsidRPr="008672CB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57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932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Gly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m 5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69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2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670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  <w:p w:rsidR="00691E33" w:rsidRPr="008672CB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42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541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na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o 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3E6D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98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33726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7D6447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lastRenderedPageBreak/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Gal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8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5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.39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7D6447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or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9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3E6D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83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670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  <w:p w:rsidR="00691E33" w:rsidRPr="008672CB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32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059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en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m 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7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92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Jug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r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3.4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670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2</w:t>
            </w:r>
          </w:p>
          <w:p w:rsidR="00691E33" w:rsidRPr="008672CB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62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578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225B79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225B79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Gal</w:t>
            </w:r>
            <w:proofErr w:type="spellEnd"/>
            <w:r w:rsidR="00691E33" w:rsidRPr="00225B79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8</w:t>
            </w:r>
          </w:p>
          <w:p w:rsidR="00691E33" w:rsidRPr="00CF2729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7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78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FD5058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7D6447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225B79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225B79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Gal</w:t>
            </w:r>
            <w:proofErr w:type="spellEnd"/>
            <w:r w:rsidR="00691E33" w:rsidRPr="00225B79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5 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  <w:p w:rsidR="00691E33" w:rsidRPr="008672CB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56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FD5058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7D6447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Ana o 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3E6D4C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  <w:p w:rsidR="00691E33" w:rsidRPr="008672CB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8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81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7D6447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98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r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Ana o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3E6D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  <w:p w:rsidR="00691E33" w:rsidRPr="008672CB" w:rsidRDefault="00E6788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38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 w:rsidR="0076303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0</w:t>
            </w:r>
          </w:p>
          <w:p w:rsidR="00691E33" w:rsidRPr="008672CB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[0.50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50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3E6D4C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516080" w:rsidRDefault="00337262" w:rsidP="005160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os</w:t>
            </w:r>
            <w:proofErr w:type="spellEnd"/>
            <w:r w:rsidR="00691E33"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</w:t>
            </w:r>
            <w:proofErr w:type="spellStart"/>
            <w:r w:rsidR="00691E33"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Lactoferrin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5051F" w:rsidRDefault="003E6D4C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  <w:r w:rsidR="00691E3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</w:t>
            </w:r>
          </w:p>
          <w:p w:rsidR="00691E33" w:rsidRPr="00FD5058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2.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.5]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FD5058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691E33" w:rsidRDefault="007D6447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5160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ra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h 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3E6D4C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  <w:p w:rsidR="00691E33" w:rsidRPr="008672CB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1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15]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1E33" w:rsidRPr="008672CB" w:rsidRDefault="007D6447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5160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="00337262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is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v 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  <w:p w:rsidR="00691E33" w:rsidRPr="008672CB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45]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670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9</w:t>
            </w:r>
          </w:p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  <w:r w:rsidR="0003417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88</w:t>
            </w:r>
            <w:r w:rsidR="00034172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 w:rsidR="0003417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1]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2.1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578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5160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en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m 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  <w:p w:rsidR="00691E33" w:rsidRPr="008672CB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36]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691E33"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4B54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</w:t>
            </w:r>
            <w:r w:rsidR="0003417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="0003417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4; 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="0003417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3.1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967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337262" w:rsidP="005160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en</w:t>
            </w:r>
            <w:proofErr w:type="spellEnd"/>
            <w:r w:rsidR="00691E33"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m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51F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691E33"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  <w:p w:rsidR="00691E33" w:rsidRPr="008672CB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0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06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D6447"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</w:t>
            </w:r>
            <w:r w:rsidR="00691E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  <w:p w:rsidR="00691E33" w:rsidRPr="008672CB" w:rsidRDefault="004B54B1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0.62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B4D6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2.1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91E33" w:rsidRPr="008672CB" w:rsidRDefault="00691E33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185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10880" w:rsidRPr="0062602E" w:rsidRDefault="00510880" w:rsidP="005108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Ses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i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5051F" w:rsidRDefault="00510880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272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9</w:t>
            </w:r>
          </w:p>
          <w:p w:rsidR="00510880" w:rsidRPr="0062602E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505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[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 w:rsidRPr="00C505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9</w:t>
            </w:r>
            <w:r w:rsidRPr="00C505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 w:rsidRPr="00C505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9</w:t>
            </w:r>
            <w:r w:rsidRPr="00C505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10880" w:rsidRPr="0062602E" w:rsidRDefault="00510880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10880" w:rsidRPr="0062602E" w:rsidRDefault="00510880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10880" w:rsidRPr="0062602E" w:rsidRDefault="00510880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510880" w:rsidRPr="0062602E" w:rsidRDefault="007D6447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F27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m</w:t>
            </w:r>
            <w:r w:rsidR="00CF2729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8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5051F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3</w:t>
            </w:r>
          </w:p>
          <w:p w:rsidR="00CF2729" w:rsidRPr="0062602E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33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F2729" w:rsidRPr="0062602E" w:rsidRDefault="00CF27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F2729" w:rsidRPr="00454C52" w:rsidRDefault="00454C52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F2729" w:rsidRPr="0062602E" w:rsidRDefault="00454C52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F2729" w:rsidRDefault="00454C52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7088" w:rsidRDefault="00C67088" w:rsidP="00C670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Cor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7088" w:rsidRPr="0062602E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7088" w:rsidRPr="0062602E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7088" w:rsidRPr="0076303A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7088" w:rsidRPr="0062602E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67088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7088" w:rsidRPr="0062602E" w:rsidRDefault="00C67088" w:rsidP="00C670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Ana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c 2.0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7088" w:rsidRPr="0062602E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7088" w:rsidRPr="0062602E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502BB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48</w:t>
            </w:r>
            <w:r w:rsidR="00C502B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  <w:p w:rsidR="00C67088" w:rsidRPr="0062602E" w:rsidRDefault="00C502BB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4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48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7088" w:rsidRPr="0062602E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67088" w:rsidRPr="0062602E" w:rsidRDefault="00C67088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52185" w:rsidRPr="00516080" w:rsidRDefault="00952185" w:rsidP="009521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er</w:t>
            </w:r>
            <w:proofErr w:type="spellEnd"/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e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952185" w:rsidRPr="00516080" w:rsidRDefault="00952185" w:rsidP="009521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n</w:t>
            </w:r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Fag e 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52185" w:rsidRPr="008672CB" w:rsidRDefault="00952185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Alpha S1 casein 1  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691E33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62602E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502B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.4</w:t>
            </w:r>
            <w:r w:rsidR="00C505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  <w:p w:rsidR="00152329" w:rsidRPr="00152329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152329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52329" w:rsidRPr="00152329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516080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os</w:t>
            </w:r>
            <w:proofErr w:type="spellEnd"/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516080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os</w:t>
            </w:r>
            <w:proofErr w:type="spellEnd"/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5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516080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os</w:t>
            </w:r>
            <w:proofErr w:type="spellEnd"/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8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516080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os</w:t>
            </w:r>
            <w:proofErr w:type="spellEnd"/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9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516080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os</w:t>
            </w:r>
            <w:proofErr w:type="spellEnd"/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1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516080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os</w:t>
            </w:r>
            <w:proofErr w:type="spellEnd"/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1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516080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os</w:t>
            </w:r>
            <w:proofErr w:type="spellEnd"/>
            <w:r w:rsidRPr="00516080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1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S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S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152329" w:rsidRDefault="00152329" w:rsidP="001523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 w:rsidRPr="00152329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ru-RU"/>
              </w:rPr>
              <w:t xml:space="preserve">Alpha S2 </w:t>
            </w:r>
            <w:r w:rsidRPr="00152329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ru-RU"/>
              </w:rPr>
              <w:lastRenderedPageBreak/>
              <w:t>casein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152329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lastRenderedPageBreak/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152329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ru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u 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ru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u 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ru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u 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67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ru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u 6.0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67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ru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u 6.0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n</w:t>
            </w:r>
            <w:r w:rsidRPr="007D6447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ra</w:t>
            </w:r>
            <w:r w:rsidRPr="007D6447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 xml:space="preserve"> h 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.a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nA</w:t>
            </w:r>
            <w:r w:rsidRPr="007D6447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ra h 6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.a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7D6447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rAra h 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.a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nGly m 6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.a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nTri a aA_TI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7D6447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83</w:t>
            </w:r>
            <w:r w:rsidR="00C505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  <w:p w:rsidR="00152329" w:rsidRPr="008672CB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8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83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67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Tri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9.010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Tri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502B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3</w:t>
            </w:r>
            <w:r w:rsidR="00C505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  <w:p w:rsidR="00152329" w:rsidRPr="008672CB" w:rsidRDefault="00C5051F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43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502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</w:p>
        </w:tc>
      </w:tr>
      <w:tr w:rsidR="00C502BB" w:rsidRPr="0062602E" w:rsidTr="00C502BB">
        <w:trPr>
          <w:trHeight w:val="67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Tri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36(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191_369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Tri</w:t>
            </w:r>
            <w:proofErr w:type="spellEnd"/>
            <w:r w:rsidRPr="008672CB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36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m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4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Tr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GG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Peptide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Peptide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1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Clone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7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Clone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8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Clone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11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Tr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A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C502BB" w:rsidRPr="0062602E" w:rsidTr="00C502BB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Default="00152329" w:rsidP="00152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Avenin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-like protein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672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2329" w:rsidRPr="008672CB" w:rsidRDefault="00152329" w:rsidP="00C502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</w:tbl>
    <w:p w:rsidR="00F1437C" w:rsidRPr="0062602E" w:rsidRDefault="00F1437C" w:rsidP="00F1437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1437C" w:rsidRDefault="00F1437C" w:rsidP="00F1437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F143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ru-RU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37C"/>
    <w:rsid w:val="00015C03"/>
    <w:rsid w:val="000318C9"/>
    <w:rsid w:val="00034172"/>
    <w:rsid w:val="000A7A56"/>
    <w:rsid w:val="000C1D6A"/>
    <w:rsid w:val="000C303D"/>
    <w:rsid w:val="00152329"/>
    <w:rsid w:val="001C7195"/>
    <w:rsid w:val="001F0D42"/>
    <w:rsid w:val="001F1CCC"/>
    <w:rsid w:val="00225B79"/>
    <w:rsid w:val="00287773"/>
    <w:rsid w:val="002B4D60"/>
    <w:rsid w:val="003040D2"/>
    <w:rsid w:val="00333D2F"/>
    <w:rsid w:val="00337262"/>
    <w:rsid w:val="003E6D4C"/>
    <w:rsid w:val="00454C52"/>
    <w:rsid w:val="004B54B1"/>
    <w:rsid w:val="004E6A70"/>
    <w:rsid w:val="00510880"/>
    <w:rsid w:val="00516080"/>
    <w:rsid w:val="0057119E"/>
    <w:rsid w:val="005C2340"/>
    <w:rsid w:val="00600054"/>
    <w:rsid w:val="00613489"/>
    <w:rsid w:val="00633E15"/>
    <w:rsid w:val="00691E33"/>
    <w:rsid w:val="006E204B"/>
    <w:rsid w:val="006E6562"/>
    <w:rsid w:val="0076303A"/>
    <w:rsid w:val="007D6447"/>
    <w:rsid w:val="008400B0"/>
    <w:rsid w:val="00853311"/>
    <w:rsid w:val="008A5E38"/>
    <w:rsid w:val="00952185"/>
    <w:rsid w:val="00981D43"/>
    <w:rsid w:val="00982936"/>
    <w:rsid w:val="00A23071"/>
    <w:rsid w:val="00A242DB"/>
    <w:rsid w:val="00AD507E"/>
    <w:rsid w:val="00B6622B"/>
    <w:rsid w:val="00B86F33"/>
    <w:rsid w:val="00BD4B09"/>
    <w:rsid w:val="00C502BB"/>
    <w:rsid w:val="00C5051F"/>
    <w:rsid w:val="00C67088"/>
    <w:rsid w:val="00CF2729"/>
    <w:rsid w:val="00D12D49"/>
    <w:rsid w:val="00D16248"/>
    <w:rsid w:val="00D22686"/>
    <w:rsid w:val="00D94BDB"/>
    <w:rsid w:val="00E133FB"/>
    <w:rsid w:val="00E143A7"/>
    <w:rsid w:val="00E5103D"/>
    <w:rsid w:val="00E6788B"/>
    <w:rsid w:val="00EB5420"/>
    <w:rsid w:val="00EB6650"/>
    <w:rsid w:val="00F1437C"/>
    <w:rsid w:val="00F914EA"/>
    <w:rsid w:val="00FD5058"/>
    <w:rsid w:val="00FE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CD7499-B95E-4832-AF8D-9C7024DA6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37C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03D"/>
    <w:rPr>
      <w:rFonts w:ascii="Segoe UI" w:eastAsia="Calibri" w:hAnsi="Segoe UI" w:cs="Segoe UI"/>
      <w:sz w:val="18"/>
      <w:szCs w:val="18"/>
      <w:lang w:val="de-DE"/>
    </w:rPr>
  </w:style>
  <w:style w:type="character" w:styleId="PlaceholderText">
    <w:name w:val="Placeholder Text"/>
    <w:basedOn w:val="DefaultParagraphFont"/>
    <w:uiPriority w:val="99"/>
    <w:semiHidden/>
    <w:rsid w:val="00516080"/>
    <w:rPr>
      <w:color w:val="808080"/>
    </w:rPr>
  </w:style>
  <w:style w:type="paragraph" w:styleId="ListParagraph">
    <w:name w:val="List Paragraph"/>
    <w:basedOn w:val="Normal"/>
    <w:uiPriority w:val="34"/>
    <w:qFormat/>
    <w:rsid w:val="004B54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Kathiravan D.</cp:lastModifiedBy>
  <cp:revision>7</cp:revision>
  <cp:lastPrinted>2019-09-18T11:07:00Z</cp:lastPrinted>
  <dcterms:created xsi:type="dcterms:W3CDTF">2020-04-08T20:35:00Z</dcterms:created>
  <dcterms:modified xsi:type="dcterms:W3CDTF">2020-09-04T04:30:00Z</dcterms:modified>
</cp:coreProperties>
</file>